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7"/>
        <w:gridCol w:w="1218"/>
        <w:gridCol w:w="1249"/>
        <w:gridCol w:w="816"/>
      </w:tblGrid>
      <w:tr>
        <w:trPr>
          <w:trHeight w:val="227" w:hRule="atLeast"/>
        </w:trPr>
        <w:tc>
          <w:tcPr>
            <w:tcW w:w="502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 xml:space="preserve">Additional File 2: Personal, clinical and tumoral phenotypic </w:t>
            </w:r>
          </w:p>
        </w:tc>
      </w:tr>
      <w:tr>
        <w:trPr>
          <w:trHeight w:val="227" w:hRule="atLeast"/>
        </w:trPr>
        <w:tc>
          <w:tcPr>
            <w:tcW w:w="4204" w:type="dxa"/>
            <w:gridSpan w:val="3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characteristics in cases and controls in MM</w:t>
            </w:r>
          </w:p>
        </w:tc>
        <w:tc>
          <w:tcPr>
            <w:tcW w:w="816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ases (N=28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ontrols (N=245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p-value*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218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249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816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955" w:type="dxa"/>
            <w:gridSpan w:val="2"/>
            <w:tcBorders>
              <w:top w:val="double" w:sz="6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Age at diagnosis (years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31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ean (SD)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7.17 (21.9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3.35 (15.67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&lt; Mean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9 (49.1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6 (55.51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≥</w:t>
            </w: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  <w:r>
              <w:rPr>
                <w:rFonts w:cs="Arial" w:ascii="Arial Narrow" w:hAnsi="Arial Narrow"/>
                <w:sz w:val="16"/>
                <w:szCs w:val="16"/>
              </w:rPr>
              <w:t>Mean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32 (46.6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8 (44.08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 (0.41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 (4.24)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38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Male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9 (45.5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3 (50.20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emale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3 (54.0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2 (49.80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 (0.3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Eye Colour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8.6 x 10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vertAlign w:val="superscript"/>
              </w:rPr>
              <w:t>-5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ight Eye Colour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3 (39.9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9 (24.08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ark Eye Colour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sz w:val="16"/>
                <w:szCs w:val="16"/>
              </w:rPr>
              <w:t>165 (58.3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3 (74.69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 (1.7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 (1.22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Hair Colour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1.3 x 10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vertAlign w:val="superscript"/>
              </w:rPr>
              <w:t>-8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Blond/Red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2 (25.4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 (0.41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Brown/Black 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6 (72.7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26 (92.24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 (1.7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 (0.41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Skin Colour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27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Fair Skin Colour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8 (62.9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41 (57.55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Dark Skin Colour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1 (35.6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8 (40.00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 (1.41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 (2.45)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Nº of Nevi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0.23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&lt;50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34 (82.69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0 (73.47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≥</w:t>
            </w:r>
            <w:r>
              <w:rPr>
                <w:rFonts w:cs="Arial" w:ascii="Arial Narrow" w:hAnsi="Arial Narrow"/>
                <w:sz w:val="16"/>
                <w:szCs w:val="16"/>
              </w:rPr>
              <w:t>50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4 (15.5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4 (9.80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 (1.7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1 (16.73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Lentigines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7.8 x 10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vertAlign w:val="superscript"/>
              </w:rPr>
              <w:t>-7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 xml:space="preserve">No 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4 (26.1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4 (42.45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02 (71.3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10 (44.90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7 (2.4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 (12.65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955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Childhood sunburn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1.1 x 10</w:t>
            </w:r>
            <w:r>
              <w:rPr>
                <w:rFonts w:cs="Arial" w:ascii="Arial Narrow" w:hAnsi="Arial Narrow"/>
                <w:b/>
                <w:bCs/>
                <w:sz w:val="16"/>
                <w:szCs w:val="16"/>
                <w:vertAlign w:val="superscript"/>
              </w:rPr>
              <w:t>-14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7 (30.74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1 (69.80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7 (66.08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42 (17.14)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9 (3.18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2 (13.06)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Other MM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261 (92.2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Yes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 (3.5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 (4.20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color w:val="000000"/>
                <w:sz w:val="18"/>
                <w:szCs w:val="18"/>
              </w:rPr>
              <w:t>Breslow thickness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color w:val="000000"/>
                <w:sz w:val="18"/>
                <w:szCs w:val="18"/>
              </w:rPr>
            </w:pPr>
            <w:r>
              <w:rPr>
                <w:rFonts w:cs="Arial" w:ascii="Arial Narrow" w:hAnsi="Arial Narrow"/>
                <w:color w:val="000000"/>
                <w:sz w:val="18"/>
                <w:szCs w:val="18"/>
              </w:rPr>
              <w:t>T0/T1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64 (57.9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T2T3/T4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89 (31.4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0 (10.60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955" w:type="dxa"/>
            <w:gridSpan w:val="2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 Narrow" w:hAnsi="Arial Narrow"/>
                <w:b/>
                <w:bCs/>
                <w:sz w:val="18"/>
                <w:szCs w:val="18"/>
              </w:rPr>
              <w:t>Tumor histology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uperficial Spreading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84 (65.0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Lentigo Maligna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5 (5.30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Nodular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1 (10.9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Others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6 ((2.12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37 (13.07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Tumor Location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eastAsia="Arial Narrow" w:cs="Arial Narrow" w:ascii="Arial Narrow" w:hAnsi="Arial Narrow"/>
                <w:sz w:val="18"/>
                <w:szCs w:val="18"/>
              </w:rPr>
              <w:t xml:space="preserve"> 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 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Head/Neck/Trunk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70 (60.07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8"/>
                <w:szCs w:val="18"/>
              </w:rPr>
            </w:pPr>
            <w:r>
              <w:rPr>
                <w:rFonts w:cs="Arial" w:ascii="Arial Narrow" w:hAnsi="Arial Narrow"/>
                <w:sz w:val="18"/>
                <w:szCs w:val="18"/>
              </w:rPr>
              <w:t>Extremities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8 (38.16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 (1.77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955" w:type="dxa"/>
            <w:gridSpan w:val="2"/>
            <w:tcBorders>
              <w:left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</w:rPr>
              <w:t>Fitzpatrick phototype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-II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28 (45.23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III-IV</w:t>
            </w:r>
          </w:p>
        </w:tc>
        <w:tc>
          <w:tcPr>
            <w:tcW w:w="1218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104 (36.75)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1737" w:type="dxa"/>
            <w:tcBorders>
              <w:left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Unknown</w:t>
            </w:r>
          </w:p>
        </w:tc>
        <w:tc>
          <w:tcPr>
            <w:tcW w:w="1218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51 (18.02)</w:t>
            </w:r>
          </w:p>
        </w:tc>
        <w:tc>
          <w:tcPr>
            <w:tcW w:w="1249" w:type="dxa"/>
            <w:tcBorders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-</w:t>
            </w:r>
          </w:p>
        </w:tc>
        <w:tc>
          <w:tcPr>
            <w:tcW w:w="816" w:type="dxa"/>
            <w:tcBorders>
              <w:bottom w:val="double" w:sz="6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4204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* Fisher's exact test. P value excluding unknown values.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295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SD. standard deviation</w:t>
            </w:r>
          </w:p>
        </w:tc>
        <w:tc>
          <w:tcPr>
            <w:tcW w:w="124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4204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Statistically significant results (p&lt;0.05) indicated in bold</w:t>
            </w:r>
          </w:p>
        </w:tc>
        <w:tc>
          <w:tcPr>
            <w:tcW w:w="81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719" w:footer="0" w:bottom="53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ell MT">
    <w:charset w:val="00"/>
    <w:family w:val="roman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neralTesis">
    <w:name w:val="General_Tesis"/>
    <w:basedOn w:val="Normal"/>
    <w:qFormat/>
    <w:pPr>
      <w:spacing w:lineRule="auto" w:line="360"/>
      <w:ind w:left="567" w:right="567" w:firstLine="709"/>
      <w:jc w:val="both"/>
    </w:pPr>
    <w:rPr>
      <w:rFonts w:ascii="Bell MT" w:hAnsi="Bell MT" w:cs="Bell MT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8T11:47:00Z</dcterms:created>
  <dc:creator>cnio</dc:creator>
  <dc:description/>
  <cp:keywords/>
  <dc:language>en-US</dc:language>
  <cp:lastModifiedBy>lpfernandez</cp:lastModifiedBy>
  <dcterms:modified xsi:type="dcterms:W3CDTF">2008-12-18T11:47:00Z</dcterms:modified>
  <cp:revision>2</cp:revision>
  <dc:subject/>
  <dc:title>Supplementary Table 1: Personal, clinical and tumoral phenotypic </dc:title>
</cp:coreProperties>
</file>